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E8060" w14:textId="77777777" w:rsidR="00BA0E65" w:rsidRDefault="00BA0E65" w:rsidP="00BA0E65">
      <w:pPr>
        <w:pStyle w:val="SupplementaryMaterial"/>
        <w:rPr>
          <w:b w:val="0"/>
        </w:rPr>
      </w:pPr>
      <w:r w:rsidRPr="001549D3">
        <w:t>Supplementary Material</w:t>
      </w:r>
    </w:p>
    <w:p w14:paraId="13D2CBB4" w14:textId="77777777" w:rsidR="00BA0E65" w:rsidRDefault="00BA0E65" w:rsidP="00BA0E6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A0E65">
        <w:rPr>
          <w:rFonts w:ascii="Times New Roman" w:hAnsi="Times New Roman" w:cs="Times New Roman"/>
          <w:b/>
          <w:bCs/>
          <w:sz w:val="32"/>
          <w:szCs w:val="32"/>
        </w:rPr>
        <w:t xml:space="preserve">No time like the present: thinking about the past and the future </w:t>
      </w:r>
      <w:proofErr w:type="gramStart"/>
      <w:r w:rsidRPr="00BA0E65">
        <w:rPr>
          <w:rFonts w:ascii="Times New Roman" w:hAnsi="Times New Roman" w:cs="Times New Roman"/>
          <w:b/>
          <w:bCs/>
          <w:sz w:val="32"/>
          <w:szCs w:val="32"/>
        </w:rPr>
        <w:t>is related</w:t>
      </w:r>
      <w:proofErr w:type="gramEnd"/>
      <w:r w:rsidRPr="00BA0E65">
        <w:rPr>
          <w:rFonts w:ascii="Times New Roman" w:hAnsi="Times New Roman" w:cs="Times New Roman"/>
          <w:b/>
          <w:bCs/>
          <w:sz w:val="32"/>
          <w:szCs w:val="32"/>
        </w:rPr>
        <w:t xml:space="preserve"> to state dissociation among individuals with high levels of psychopathological symptoms.</w:t>
      </w:r>
    </w:p>
    <w:p w14:paraId="5CDE84A0" w14:textId="77777777" w:rsidR="00BA0E65" w:rsidRPr="00BA0E65" w:rsidRDefault="00BA0E65" w:rsidP="00BA0E65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  <w:rtl/>
        </w:rPr>
      </w:pPr>
    </w:p>
    <w:p w14:paraId="7026B641" w14:textId="41B97FA3" w:rsidR="00BA0E65" w:rsidRPr="00BA0E65" w:rsidRDefault="00BA0E65" w:rsidP="00BA0E65">
      <w:pPr>
        <w:spacing w:after="0" w:line="240" w:lineRule="auto"/>
        <w:jc w:val="right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BA0E65">
        <w:rPr>
          <w:rFonts w:ascii="Times New Roman" w:hAnsi="Times New Roman" w:cs="Times New Roman"/>
          <w:b/>
          <w:bCs/>
          <w:sz w:val="24"/>
          <w:szCs w:val="24"/>
        </w:rPr>
        <w:t>Miriam Vannikov-Lugassi</w:t>
      </w:r>
      <w:r w:rsidRPr="00BA0E6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  <w:r w:rsidRPr="00BA0E6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BA0E65">
        <w:rPr>
          <w:rFonts w:ascii="Times New Roman" w:hAnsi="Times New Roman" w:cs="Times New Roman"/>
          <w:b/>
          <w:bCs/>
          <w:sz w:val="24"/>
          <w:szCs w:val="24"/>
        </w:rPr>
        <w:t>Nirit</w:t>
      </w:r>
      <w:proofErr w:type="spellEnd"/>
      <w:r w:rsidRPr="00BA0E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A0E65">
        <w:rPr>
          <w:rFonts w:ascii="Times New Roman" w:hAnsi="Times New Roman" w:cs="Times New Roman"/>
          <w:b/>
          <w:bCs/>
          <w:sz w:val="24"/>
          <w:szCs w:val="24"/>
        </w:rPr>
        <w:t>Soffer-Dudek</w:t>
      </w:r>
      <w:proofErr w:type="spellEnd"/>
    </w:p>
    <w:p w14:paraId="2A9FC3AF" w14:textId="28AAF659" w:rsidR="00BA0E65" w:rsidRPr="00BA0E65" w:rsidRDefault="00BA0E65" w:rsidP="00BA0E65">
      <w:pPr>
        <w:spacing w:before="240" w:after="0" w:line="24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BA0E65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BA0E65">
        <w:rPr>
          <w:rFonts w:ascii="Times New Roman" w:hAnsi="Times New Roman" w:cs="Times New Roman"/>
          <w:sz w:val="24"/>
          <w:szCs w:val="24"/>
        </w:rPr>
        <w:t xml:space="preserve">Miriam </w:t>
      </w:r>
      <w:proofErr w:type="spellStart"/>
      <w:r w:rsidRPr="00BA0E65">
        <w:rPr>
          <w:rFonts w:ascii="Times New Roman" w:hAnsi="Times New Roman" w:cs="Times New Roman"/>
          <w:sz w:val="24"/>
          <w:szCs w:val="24"/>
        </w:rPr>
        <w:t>Vannikov-Lugas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A0E65">
        <w:rPr>
          <w:rFonts w:ascii="Times New Roman" w:hAnsi="Times New Roman" w:cs="Times New Roman"/>
          <w:sz w:val="24"/>
          <w:szCs w:val="24"/>
        </w:rPr>
        <w:t>miriamv@post.bgu.ac.il</w:t>
      </w:r>
    </w:p>
    <w:p w14:paraId="0919C2B0" w14:textId="77777777" w:rsidR="00BA0E65" w:rsidRDefault="00BA0E65" w:rsidP="00BA0E65">
      <w:pPr>
        <w:bidi w:val="0"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F46F741" w14:textId="77777777" w:rsidR="006E7C8E" w:rsidRDefault="006E7C8E" w:rsidP="00BA0E65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11F6">
        <w:rPr>
          <w:rFonts w:ascii="Times New Roman" w:hAnsi="Times New Roman" w:cs="Times New Roman"/>
          <w:noProof/>
          <w:sz w:val="24"/>
          <w:szCs w:val="24"/>
        </w:rPr>
        <w:t>Tabl</w:t>
      </w:r>
      <w:r w:rsidRPr="009B11F6">
        <w:rPr>
          <w:rFonts w:ascii="Times New Roman" w:hAnsi="Times New Roman" w:cs="Times New Roman"/>
          <w:sz w:val="24"/>
          <w:szCs w:val="24"/>
        </w:rPr>
        <w:t>e S1</w:t>
      </w:r>
    </w:p>
    <w:p w14:paraId="27BDB611" w14:textId="08988686" w:rsidR="009B11F6" w:rsidRDefault="009B11F6" w:rsidP="00FC7992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11F6">
        <w:rPr>
          <w:rFonts w:ascii="Times New Roman" w:hAnsi="Times New Roman" w:cs="Times New Roman"/>
          <w:sz w:val="24"/>
          <w:szCs w:val="24"/>
        </w:rPr>
        <w:t xml:space="preserve">The simple slopes of thinking about the past, the future, the present, negative value of the thoughts, </w:t>
      </w:r>
      <w:r w:rsidR="00FC7992">
        <w:rPr>
          <w:rFonts w:ascii="Times New Roman" w:hAnsi="Times New Roman" w:cs="Times New Roman"/>
          <w:sz w:val="24"/>
          <w:szCs w:val="24"/>
        </w:rPr>
        <w:t>current</w:t>
      </w:r>
      <w:r w:rsidR="00E8449E">
        <w:rPr>
          <w:rFonts w:ascii="Times New Roman" w:hAnsi="Times New Roman" w:cs="Times New Roman"/>
          <w:sz w:val="24"/>
          <w:szCs w:val="24"/>
        </w:rPr>
        <w:t xml:space="preserve"> </w:t>
      </w:r>
      <w:r w:rsidRPr="009B11F6">
        <w:rPr>
          <w:rFonts w:ascii="Times New Roman" w:hAnsi="Times New Roman" w:cs="Times New Roman"/>
          <w:sz w:val="24"/>
          <w:szCs w:val="24"/>
        </w:rPr>
        <w:t xml:space="preserve">stress, </w:t>
      </w:r>
      <w:r w:rsidRPr="009B11F6">
        <w:rPr>
          <w:rFonts w:ascii="Times New Roman" w:hAnsi="Times New Roman" w:cs="Times New Roman"/>
          <w:noProof/>
          <w:sz w:val="24"/>
          <w:szCs w:val="24"/>
        </w:rPr>
        <w:t>and</w:t>
      </w:r>
      <w:r w:rsidRPr="009B11F6">
        <w:rPr>
          <w:rFonts w:ascii="Times New Roman" w:hAnsi="Times New Roman" w:cs="Times New Roman"/>
          <w:sz w:val="24"/>
          <w:szCs w:val="24"/>
        </w:rPr>
        <w:t xml:space="preserve"> </w:t>
      </w:r>
      <w:r w:rsidRPr="009B11F6">
        <w:rPr>
          <w:rFonts w:ascii="Times New Roman" w:hAnsi="Times New Roman" w:cs="Times New Roman"/>
          <w:noProof/>
          <w:sz w:val="24"/>
          <w:szCs w:val="24"/>
        </w:rPr>
        <w:t>sleepiness</w:t>
      </w:r>
      <w:r w:rsidRPr="009B11F6">
        <w:rPr>
          <w:rFonts w:ascii="Times New Roman" w:hAnsi="Times New Roman" w:cs="Times New Roman"/>
          <w:sz w:val="24"/>
          <w:szCs w:val="24"/>
        </w:rPr>
        <w:t xml:space="preserve"> on DEP-DER and ABS under low and high depression levels. </w:t>
      </w:r>
    </w:p>
    <w:tbl>
      <w:tblPr>
        <w:tblpPr w:leftFromText="180" w:rightFromText="180" w:vertAnchor="text" w:horzAnchor="margin" w:tblpXSpec="center" w:tblpY="143"/>
        <w:bidiVisual/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985"/>
        <w:gridCol w:w="1843"/>
        <w:gridCol w:w="1843"/>
        <w:gridCol w:w="2410"/>
      </w:tblGrid>
      <w:tr w:rsidR="009B11F6" w:rsidRPr="009B11F6" w14:paraId="163E04A6" w14:textId="77777777" w:rsidTr="009B11F6">
        <w:trPr>
          <w:trHeight w:val="416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652E2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u w:val="single"/>
              </w:rPr>
            </w:pPr>
            <w:r w:rsidRPr="009B1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AB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6A276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u w:val="single"/>
              </w:rPr>
            </w:pPr>
            <w:r w:rsidRPr="009B11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24"/>
                <w:szCs w:val="24"/>
                <w:u w:val="single"/>
              </w:rPr>
              <w:t>DEP-D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</w:tcPr>
          <w:p w14:paraId="31835419" w14:textId="77777777" w:rsidR="009B11F6" w:rsidRPr="009B11F6" w:rsidRDefault="009B11F6" w:rsidP="009B11F6">
            <w:pPr>
              <w:tabs>
                <w:tab w:val="left" w:pos="2377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he predicted variable</w:t>
            </w:r>
          </w:p>
        </w:tc>
      </w:tr>
      <w:tr w:rsidR="009B11F6" w:rsidRPr="009B11F6" w14:paraId="1FFB3E5A" w14:textId="77777777" w:rsidTr="009B11F6">
        <w:trPr>
          <w:trHeight w:val="1124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14:paraId="6445054E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B11F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gh depress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14:paraId="46E97999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B11F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ow depres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14:paraId="05EAAA84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B11F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gh depres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14:paraId="169C4BD1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B11F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ow depress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14:paraId="05155DCE" w14:textId="77777777" w:rsidR="009B11F6" w:rsidRPr="009B11F6" w:rsidRDefault="009B11F6" w:rsidP="009B11F6">
            <w:pPr>
              <w:tabs>
                <w:tab w:val="left" w:pos="2377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Leve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  <w:p w14:paraId="1FBC6940" w14:textId="77777777" w:rsidR="009B11F6" w:rsidRPr="009B11F6" w:rsidRDefault="009B11F6" w:rsidP="009B11F6">
            <w:pPr>
              <w:tabs>
                <w:tab w:val="left" w:pos="2377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1E85AF" w14:textId="77777777" w:rsidR="009B11F6" w:rsidRPr="009B11F6" w:rsidRDefault="009B11F6" w:rsidP="009B11F6">
            <w:pPr>
              <w:tabs>
                <w:tab w:val="left" w:pos="2377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The predictor</w:t>
            </w:r>
          </w:p>
        </w:tc>
      </w:tr>
      <w:tr w:rsidR="009B11F6" w:rsidRPr="009B11F6" w14:paraId="2367F357" w14:textId="77777777" w:rsidTr="009B11F6">
        <w:trPr>
          <w:trHeight w:val="536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3C9E2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47 [.39, .55]</w:t>
            </w:r>
          </w:p>
          <w:p w14:paraId="34B485A5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4 </w:t>
            </w:r>
          </w:p>
          <w:p w14:paraId="0C77DAAB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462.99)=</w:t>
            </w:r>
          </w:p>
          <w:p w14:paraId="6D0C8FC9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1.34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1</w:t>
            </w:r>
          </w:p>
          <w:p w14:paraId="15F4FEAB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18</w:t>
            </w:r>
          </w:p>
          <w:p w14:paraId="72DAA848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6BAE8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30 [.20, .40]</w:t>
            </w:r>
          </w:p>
          <w:p w14:paraId="6AED2DB8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5 </w:t>
            </w:r>
          </w:p>
          <w:p w14:paraId="27FFEB13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501.15)=</w:t>
            </w:r>
          </w:p>
          <w:p w14:paraId="1FE9FBDD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.97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1</w:t>
            </w:r>
          </w:p>
          <w:p w14:paraId="6E701D75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6F8FA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08 [.04, .11]</w:t>
            </w:r>
          </w:p>
          <w:p w14:paraId="182A892E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2 </w:t>
            </w:r>
          </w:p>
          <w:p w14:paraId="32DD74F1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09.49)=</w:t>
            </w:r>
          </w:p>
          <w:p w14:paraId="74DC031C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1</w:t>
            </w:r>
          </w:p>
          <w:p w14:paraId="377046E7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CDDF6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 -.02 [-.06, .0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  <w:p w14:paraId="2ABC229A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(837.5)= </w:t>
            </w:r>
          </w:p>
          <w:p w14:paraId="0E882792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-.81 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 .41</w:t>
            </w:r>
          </w:p>
          <w:p w14:paraId="1862B34E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8571B5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  <w:r w:rsidRPr="009B1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Thinking about the past</w:t>
            </w:r>
          </w:p>
        </w:tc>
      </w:tr>
      <w:tr w:rsidR="009B11F6" w:rsidRPr="009B11F6" w14:paraId="359C77FA" w14:textId="77777777" w:rsidTr="009B11F6">
        <w:trPr>
          <w:trHeight w:val="55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EF0820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</w:p>
          <w:p w14:paraId="1E17A452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0C079876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70A2F6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2884C4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7A4565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506A4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nking about the future</w:t>
            </w:r>
          </w:p>
        </w:tc>
      </w:tr>
      <w:tr w:rsidR="009B11F6" w:rsidRPr="009B11F6" w14:paraId="3D08A186" w14:textId="77777777" w:rsidTr="009B11F6">
        <w:trPr>
          <w:trHeight w:val="549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B386B7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-.72 [-.81, -.64]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4 </w:t>
            </w:r>
          </w:p>
          <w:p w14:paraId="5843EC9A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1540.59)= </w:t>
            </w:r>
          </w:p>
          <w:p w14:paraId="40D8ACC8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16.52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1</w:t>
            </w:r>
          </w:p>
          <w:p w14:paraId="53695084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35</w:t>
            </w:r>
          </w:p>
          <w:p w14:paraId="0A42CC52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A51CA3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-.46 [-.54, -.38]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4 </w:t>
            </w:r>
          </w:p>
          <w:p w14:paraId="3C48718E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1536.52)= </w:t>
            </w:r>
          </w:p>
          <w:p w14:paraId="42393458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.8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1</w:t>
            </w:r>
          </w:p>
          <w:p w14:paraId="2799F30E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0E26D1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F40BC0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386D5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nking about the present</w:t>
            </w:r>
          </w:p>
        </w:tc>
      </w:tr>
      <w:tr w:rsidR="009B11F6" w:rsidRPr="009B11F6" w14:paraId="5D399560" w14:textId="77777777" w:rsidTr="009B11F6">
        <w:trPr>
          <w:trHeight w:val="57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296D2C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31 [.20, .42]</w:t>
            </w:r>
          </w:p>
          <w:p w14:paraId="434DDC25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5 </w:t>
            </w:r>
          </w:p>
          <w:p w14:paraId="1D0342E6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527.88)=</w:t>
            </w:r>
          </w:p>
          <w:p w14:paraId="212A21A9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.68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1</w:t>
            </w:r>
          </w:p>
          <w:p w14:paraId="685A1B65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4</w:t>
            </w:r>
          </w:p>
          <w:p w14:paraId="63D9EB13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3A1C1BA2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5CE69F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.04 [-.06, .15]</w:t>
            </w:r>
          </w:p>
          <w:p w14:paraId="7E085A9E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.05 </w:t>
            </w:r>
          </w:p>
          <w:p w14:paraId="21895F14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(1436.26)=</w:t>
            </w:r>
          </w:p>
          <w:p w14:paraId="2E114986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.39</w:t>
            </w:r>
          </w:p>
          <w:p w14:paraId="683E698D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643830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07 [.03, .11]</w:t>
            </w:r>
          </w:p>
          <w:p w14:paraId="48CC6DD7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</w:p>
          <w:p w14:paraId="659EBA3A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96.97)=</w:t>
            </w:r>
          </w:p>
          <w:p w14:paraId="155B3D35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.27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5</w:t>
            </w:r>
          </w:p>
          <w:p w14:paraId="6847D093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198BB1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 .00 [-.04, .0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.02 </w:t>
            </w:r>
          </w:p>
          <w:p w14:paraId="3D10DB8B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(1040.41)=</w:t>
            </w:r>
          </w:p>
          <w:p w14:paraId="4AC33FF5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-.09 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.92</w:t>
            </w:r>
          </w:p>
          <w:p w14:paraId="3F797963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2AD92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 value of the thought</w:t>
            </w:r>
          </w:p>
        </w:tc>
      </w:tr>
      <w:tr w:rsidR="009B11F6" w:rsidRPr="009B11F6" w14:paraId="7C2F3426" w14:textId="77777777" w:rsidTr="009B11F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246DD4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960B58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3E2B0D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06 [.02, .10]</w:t>
            </w:r>
          </w:p>
          <w:p w14:paraId="700663C4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2 </w:t>
            </w:r>
          </w:p>
          <w:p w14:paraId="402E526F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043.87)=</w:t>
            </w:r>
          </w:p>
          <w:p w14:paraId="4C1D4C75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5</w:t>
            </w:r>
          </w:p>
          <w:p w14:paraId="1B0B0012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2</w:t>
            </w:r>
          </w:p>
          <w:p w14:paraId="100E64AB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38BB75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 -.00 [-.04, .0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  <w:p w14:paraId="027C27FD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(1150.73)=</w:t>
            </w:r>
          </w:p>
          <w:p w14:paraId="7016B607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-.17 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.86</w:t>
            </w:r>
          </w:p>
          <w:p w14:paraId="32520F53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2B966" w14:textId="62CC704B" w:rsidR="009B11F6" w:rsidRPr="009B11F6" w:rsidRDefault="00FC7992" w:rsidP="00FC7992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urrent</w:t>
            </w:r>
            <w:r w:rsidR="00E844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s</w:t>
            </w:r>
            <w:r w:rsidR="00E8449E" w:rsidRPr="009B1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tress</w:t>
            </w:r>
          </w:p>
        </w:tc>
      </w:tr>
      <w:tr w:rsidR="009B11F6" w:rsidRPr="009B11F6" w14:paraId="76469F1C" w14:textId="77777777" w:rsidTr="009B11F6"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09B8D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C52E7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54A39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08 [.05, .11]</w:t>
            </w:r>
          </w:p>
          <w:p w14:paraId="0B0D528A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</w:t>
            </w:r>
          </w:p>
          <w:p w14:paraId="192425D7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450.55)=</w:t>
            </w:r>
          </w:p>
          <w:p w14:paraId="1ACC7B4E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.17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1</w:t>
            </w:r>
          </w:p>
          <w:p w14:paraId="31A31CC7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3D608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.03 [.00, .06]</w:t>
            </w:r>
          </w:p>
          <w:p w14:paraId="1786E5A6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.02 </w:t>
            </w:r>
          </w:p>
          <w:p w14:paraId="2D24C4A2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(1448.41)=</w:t>
            </w:r>
          </w:p>
          <w:p w14:paraId="76983E95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.06</w:t>
            </w:r>
          </w:p>
          <w:p w14:paraId="49A5E220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E0B32C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  <w:r w:rsidRPr="009B1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Sleepiness</w:t>
            </w:r>
          </w:p>
        </w:tc>
      </w:tr>
    </w:tbl>
    <w:p w14:paraId="072A6CC4" w14:textId="77777777" w:rsidR="009B11F6" w:rsidRPr="009B11F6" w:rsidRDefault="009B11F6" w:rsidP="009B11F6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C606F4" w14:textId="77777777" w:rsidR="009B11F6" w:rsidRDefault="009B11F6" w:rsidP="009B11F6">
      <w:pPr>
        <w:pStyle w:val="NormalWeb"/>
        <w:spacing w:before="0" w:beforeAutospacing="0" w:after="0" w:afterAutospacing="0"/>
        <w:textAlignment w:val="baseline"/>
        <w:rPr>
          <w:rFonts w:eastAsiaTheme="minorHAnsi"/>
        </w:rPr>
      </w:pPr>
    </w:p>
    <w:p w14:paraId="0F3F5A06" w14:textId="3995630A" w:rsidR="006E7C8E" w:rsidRPr="009B11F6" w:rsidRDefault="006E7C8E" w:rsidP="009B11F6">
      <w:pPr>
        <w:pStyle w:val="NormalWeb"/>
        <w:spacing w:before="0" w:beforeAutospacing="0" w:after="0" w:afterAutospacing="0"/>
        <w:textAlignment w:val="baseline"/>
      </w:pPr>
      <w:r w:rsidRPr="009B11F6">
        <w:rPr>
          <w:i/>
          <w:iCs/>
        </w:rPr>
        <w:t xml:space="preserve">Note. </w:t>
      </w:r>
      <w:r w:rsidRPr="009B11F6">
        <w:t xml:space="preserve">The simple slope analyses were performed only for variables that were </w:t>
      </w:r>
      <w:r w:rsidR="00E72D0E" w:rsidRPr="009B11F6">
        <w:t xml:space="preserve">significantly </w:t>
      </w:r>
      <w:r w:rsidRPr="009B11F6">
        <w:t xml:space="preserve">moderated by depression </w:t>
      </w:r>
      <w:r w:rsidR="00E72D0E" w:rsidRPr="009B11F6">
        <w:t xml:space="preserve">according to </w:t>
      </w:r>
      <w:r w:rsidRPr="009B11F6">
        <w:t xml:space="preserve">the </w:t>
      </w:r>
      <w:r w:rsidR="00E72D0E" w:rsidRPr="009B11F6">
        <w:t>interactive models</w:t>
      </w:r>
      <w:r w:rsidRPr="009B11F6">
        <w:t xml:space="preserve">; </w:t>
      </w:r>
      <w:proofErr w:type="gramStart"/>
      <w:r w:rsidRPr="009B11F6">
        <w:t>Statistically</w:t>
      </w:r>
      <w:proofErr w:type="gramEnd"/>
      <w:r w:rsidRPr="009B11F6">
        <w:t xml:space="preserve"> significant </w:t>
      </w:r>
      <w:r w:rsidR="00ED6188" w:rsidRPr="009B11F6">
        <w:t xml:space="preserve">slopes </w:t>
      </w:r>
      <w:r w:rsidRPr="009B11F6">
        <w:rPr>
          <w:noProof/>
        </w:rPr>
        <w:t xml:space="preserve">are </w:t>
      </w:r>
      <w:r w:rsidRPr="009B11F6">
        <w:t>bold</w:t>
      </w:r>
      <w:r w:rsidR="00E72D0E" w:rsidRPr="009B11F6">
        <w:t>ed</w:t>
      </w:r>
      <w:r w:rsidRPr="009B11F6">
        <w:t>.</w:t>
      </w:r>
      <w:r w:rsidR="009E7609" w:rsidRPr="009B11F6">
        <w:t xml:space="preserve"> </w:t>
      </w:r>
      <w:r w:rsidR="002D0C22" w:rsidRPr="009B11F6">
        <w:t xml:space="preserve">Bootstrapping </w:t>
      </w:r>
      <w:proofErr w:type="gramStart"/>
      <w:r w:rsidR="002D0C22" w:rsidRPr="009B11F6">
        <w:t>was performed</w:t>
      </w:r>
      <w:proofErr w:type="gramEnd"/>
      <w:r w:rsidR="002D0C22" w:rsidRPr="009B11F6">
        <w:t xml:space="preserve"> using 1,000 resamples. CI = 95% bootstrapped confidence intervals, calculated with the bias-corrected and accelerated method</w:t>
      </w:r>
      <w:r w:rsidR="002D0C22" w:rsidRPr="009B11F6">
        <w:rPr>
          <w:color w:val="000000"/>
          <w:kern w:val="24"/>
        </w:rPr>
        <w:t xml:space="preserve"> and were rounded down to two </w:t>
      </w:r>
      <w:r w:rsidR="002D0C22" w:rsidRPr="009B11F6">
        <w:rPr>
          <w:noProof/>
          <w:color w:val="000000"/>
          <w:kern w:val="24"/>
        </w:rPr>
        <w:t xml:space="preserve">decimals. </w:t>
      </w:r>
      <w:r w:rsidRPr="009B11F6">
        <w:br w:type="page"/>
      </w:r>
    </w:p>
    <w:p w14:paraId="0C6D5F71" w14:textId="77777777" w:rsidR="006E7C8E" w:rsidRDefault="006E7C8E" w:rsidP="009B11F6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11F6">
        <w:rPr>
          <w:rFonts w:ascii="Times New Roman" w:hAnsi="Times New Roman" w:cs="Times New Roman"/>
          <w:noProof/>
          <w:sz w:val="24"/>
          <w:szCs w:val="24"/>
        </w:rPr>
        <w:lastRenderedPageBreak/>
        <w:t>Tabl</w:t>
      </w:r>
      <w:r w:rsidRPr="009B11F6">
        <w:rPr>
          <w:rFonts w:ascii="Times New Roman" w:hAnsi="Times New Roman" w:cs="Times New Roman"/>
          <w:sz w:val="24"/>
          <w:szCs w:val="24"/>
        </w:rPr>
        <w:t>e S2</w:t>
      </w:r>
    </w:p>
    <w:p w14:paraId="1FBF3AFD" w14:textId="68A3B80B" w:rsidR="009B11F6" w:rsidRDefault="009B11F6" w:rsidP="009B11F6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11F6">
        <w:rPr>
          <w:rFonts w:ascii="Times New Roman" w:hAnsi="Times New Roman" w:cs="Times New Roman"/>
          <w:sz w:val="24"/>
          <w:szCs w:val="24"/>
        </w:rPr>
        <w:t xml:space="preserve">The simple slopes of thinking about the past, the future, the present, negative value of the thought, </w:t>
      </w:r>
      <w:r w:rsidR="00FC7992">
        <w:rPr>
          <w:rFonts w:ascii="Times New Roman" w:hAnsi="Times New Roman" w:cs="Times New Roman"/>
          <w:sz w:val="24"/>
          <w:szCs w:val="24"/>
        </w:rPr>
        <w:t>current</w:t>
      </w:r>
      <w:r w:rsidR="00E8449E">
        <w:rPr>
          <w:rFonts w:ascii="Times New Roman" w:hAnsi="Times New Roman" w:cs="Times New Roman"/>
          <w:sz w:val="24"/>
          <w:szCs w:val="24"/>
        </w:rPr>
        <w:t xml:space="preserve"> </w:t>
      </w:r>
      <w:r w:rsidRPr="009B11F6">
        <w:rPr>
          <w:rFonts w:ascii="Times New Roman" w:hAnsi="Times New Roman" w:cs="Times New Roman"/>
          <w:sz w:val="24"/>
          <w:szCs w:val="24"/>
        </w:rPr>
        <w:t xml:space="preserve">stress, </w:t>
      </w:r>
      <w:r w:rsidRPr="009B11F6">
        <w:rPr>
          <w:rFonts w:ascii="Times New Roman" w:hAnsi="Times New Roman" w:cs="Times New Roman"/>
          <w:noProof/>
          <w:sz w:val="24"/>
          <w:szCs w:val="24"/>
        </w:rPr>
        <w:t>and</w:t>
      </w:r>
      <w:r w:rsidRPr="009B11F6">
        <w:rPr>
          <w:rFonts w:ascii="Times New Roman" w:hAnsi="Times New Roman" w:cs="Times New Roman"/>
          <w:sz w:val="24"/>
          <w:szCs w:val="24"/>
        </w:rPr>
        <w:t xml:space="preserve"> </w:t>
      </w:r>
      <w:r w:rsidRPr="009B11F6">
        <w:rPr>
          <w:rFonts w:ascii="Times New Roman" w:hAnsi="Times New Roman" w:cs="Times New Roman"/>
          <w:noProof/>
          <w:sz w:val="24"/>
          <w:szCs w:val="24"/>
        </w:rPr>
        <w:t>sleepiness</w:t>
      </w:r>
      <w:r w:rsidRPr="009B11F6">
        <w:rPr>
          <w:rFonts w:ascii="Times New Roman" w:hAnsi="Times New Roman" w:cs="Times New Roman"/>
          <w:sz w:val="24"/>
          <w:szCs w:val="24"/>
        </w:rPr>
        <w:t xml:space="preserve"> on DEP-DER and ABS under low and high anxiety levels. </w:t>
      </w:r>
    </w:p>
    <w:p w14:paraId="658B390E" w14:textId="77777777" w:rsidR="005114E5" w:rsidRPr="009B11F6" w:rsidRDefault="005114E5" w:rsidP="005114E5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128"/>
        <w:bidiVisual/>
        <w:tblW w:w="10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985"/>
        <w:gridCol w:w="1843"/>
        <w:gridCol w:w="1843"/>
        <w:gridCol w:w="2410"/>
      </w:tblGrid>
      <w:tr w:rsidR="009B11F6" w:rsidRPr="009B11F6" w14:paraId="0E283085" w14:textId="77777777" w:rsidTr="009B11F6">
        <w:trPr>
          <w:trHeight w:val="416"/>
        </w:trPr>
        <w:tc>
          <w:tcPr>
            <w:tcW w:w="3969" w:type="dxa"/>
            <w:gridSpan w:val="2"/>
            <w:tcBorders>
              <w:bottom w:val="nil"/>
            </w:tcBorders>
          </w:tcPr>
          <w:p w14:paraId="1E870FFA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u w:val="single"/>
              </w:rPr>
            </w:pPr>
            <w:r w:rsidRPr="009B1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ABS</w:t>
            </w:r>
          </w:p>
        </w:tc>
        <w:tc>
          <w:tcPr>
            <w:tcW w:w="3686" w:type="dxa"/>
            <w:gridSpan w:val="2"/>
            <w:tcBorders>
              <w:bottom w:val="nil"/>
            </w:tcBorders>
          </w:tcPr>
          <w:p w14:paraId="3E7CA0BE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u w:val="single"/>
              </w:rPr>
            </w:pPr>
            <w:r w:rsidRPr="009B11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24"/>
                <w:szCs w:val="24"/>
                <w:u w:val="single"/>
              </w:rPr>
              <w:t>DEP-DER</w:t>
            </w:r>
          </w:p>
        </w:tc>
        <w:tc>
          <w:tcPr>
            <w:tcW w:w="2410" w:type="dxa"/>
            <w:tcBorders>
              <w:bottom w:val="nil"/>
            </w:tcBorders>
          </w:tcPr>
          <w:p w14:paraId="4E2F7855" w14:textId="77777777" w:rsidR="009B11F6" w:rsidRPr="009B11F6" w:rsidRDefault="009B11F6" w:rsidP="009B11F6">
            <w:pPr>
              <w:tabs>
                <w:tab w:val="left" w:pos="2377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he predicted variable</w:t>
            </w:r>
          </w:p>
        </w:tc>
      </w:tr>
      <w:tr w:rsidR="009B11F6" w:rsidRPr="009B11F6" w14:paraId="7CFBAB62" w14:textId="77777777" w:rsidTr="009B11F6">
        <w:trPr>
          <w:trHeight w:val="857"/>
        </w:trPr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6DA176A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B11F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gh anxiet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7C100B7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B11F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ow anxiet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2456A0F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B11F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gh anxiet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C02ABC5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B11F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ow anxiety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D849B2E" w14:textId="6D730B1B" w:rsidR="009B11F6" w:rsidRPr="009B11F6" w:rsidRDefault="009B11F6" w:rsidP="009B11F6">
            <w:pPr>
              <w:tabs>
                <w:tab w:val="left" w:pos="2377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Level of anxiety</w:t>
            </w:r>
          </w:p>
          <w:p w14:paraId="717E0012" w14:textId="77777777" w:rsidR="009B11F6" w:rsidRDefault="009B11F6" w:rsidP="009B11F6">
            <w:pPr>
              <w:tabs>
                <w:tab w:val="left" w:pos="2377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D50F43" w14:textId="77777777" w:rsidR="009B11F6" w:rsidRDefault="009B11F6" w:rsidP="009B11F6">
            <w:pPr>
              <w:tabs>
                <w:tab w:val="left" w:pos="2377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The predictor</w:t>
            </w:r>
          </w:p>
          <w:p w14:paraId="35684A6B" w14:textId="09D596B9" w:rsidR="009B11F6" w:rsidRPr="009B11F6" w:rsidRDefault="009B11F6" w:rsidP="009B11F6">
            <w:pPr>
              <w:tabs>
                <w:tab w:val="left" w:pos="2377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1F6" w:rsidRPr="009B11F6" w14:paraId="2BB520B1" w14:textId="77777777" w:rsidTr="009B11F6">
        <w:trPr>
          <w:trHeight w:val="536"/>
        </w:trPr>
        <w:tc>
          <w:tcPr>
            <w:tcW w:w="1984" w:type="dxa"/>
            <w:tcBorders>
              <w:top w:val="single" w:sz="4" w:space="0" w:color="auto"/>
            </w:tcBorders>
          </w:tcPr>
          <w:p w14:paraId="5DEAB780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45 [.37, .54]</w:t>
            </w:r>
          </w:p>
          <w:p w14:paraId="108E8EBB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</w:t>
            </w:r>
          </w:p>
          <w:p w14:paraId="43EB3EDA" w14:textId="54124A43" w:rsidR="005114E5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516.58)</w:t>
            </w:r>
            <w:r w:rsid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</w:p>
          <w:p w14:paraId="3768C690" w14:textId="29704BA2" w:rsidR="009B11F6" w:rsidRPr="005114E5" w:rsidRDefault="009B11F6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86</w:t>
            </w:r>
            <w:r w:rsid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4996631F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96569D0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32 [.22, .42]</w:t>
            </w:r>
          </w:p>
          <w:p w14:paraId="32992A54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5</w:t>
            </w:r>
          </w:p>
          <w:p w14:paraId="6B298D1F" w14:textId="5CB7BFF5" w:rsidR="005114E5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506.84)</w:t>
            </w:r>
            <w:r w:rsid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</w:p>
          <w:p w14:paraId="5BF778DA" w14:textId="115F9CC2" w:rsidR="009B11F6" w:rsidRPr="005114E5" w:rsidRDefault="009B11F6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.43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3FE43769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2E866B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09 [.06, .12]</w:t>
            </w:r>
          </w:p>
          <w:p w14:paraId="60E79774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</w:p>
          <w:p w14:paraId="31B2BC82" w14:textId="104C0F1F" w:rsidR="005114E5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43.22)</w:t>
            </w:r>
            <w:r w:rsid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</w:p>
          <w:p w14:paraId="2FAA1C27" w14:textId="30F68634" w:rsidR="009B11F6" w:rsidRPr="009B11F6" w:rsidRDefault="009B11F6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.4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2C06C3EF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E6647E" w14:textId="39D177C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-.05 [-.08, -.01]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</w:p>
          <w:p w14:paraId="33ECDC58" w14:textId="50ECC811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82.25)</w:t>
            </w:r>
            <w:r w:rsid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</w:p>
          <w:p w14:paraId="27AA1B14" w14:textId="20CDE7A6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2.45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5</w:t>
            </w:r>
          </w:p>
          <w:p w14:paraId="163C9051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1</w:t>
            </w:r>
          </w:p>
          <w:p w14:paraId="43DD97EC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271A016B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  <w:r w:rsidRPr="009B1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Thinking about the past</w:t>
            </w:r>
          </w:p>
        </w:tc>
      </w:tr>
      <w:tr w:rsidR="009B11F6" w:rsidRPr="009B11F6" w14:paraId="08E30DB0" w14:textId="77777777" w:rsidTr="009B11F6">
        <w:trPr>
          <w:trHeight w:val="558"/>
        </w:trPr>
        <w:tc>
          <w:tcPr>
            <w:tcW w:w="1984" w:type="dxa"/>
          </w:tcPr>
          <w:p w14:paraId="5EB3F054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  <w:p w14:paraId="3817B20A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015F637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65934185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5D45653B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2C793211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0828A52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496EB6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410" w:type="dxa"/>
            <w:hideMark/>
          </w:tcPr>
          <w:p w14:paraId="7E2913A1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nking about the future</w:t>
            </w:r>
          </w:p>
        </w:tc>
      </w:tr>
      <w:tr w:rsidR="009B11F6" w:rsidRPr="009B11F6" w14:paraId="4BEDF003" w14:textId="77777777" w:rsidTr="009B11F6">
        <w:trPr>
          <w:trHeight w:val="549"/>
        </w:trPr>
        <w:tc>
          <w:tcPr>
            <w:tcW w:w="1984" w:type="dxa"/>
          </w:tcPr>
          <w:p w14:paraId="14D63AF9" w14:textId="49B3C8A0" w:rsidR="009B11F6" w:rsidRPr="005114E5" w:rsidRDefault="009B11F6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-.75 [-.83, -.66]</w:t>
            </w:r>
            <w:r w:rsid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</w:t>
            </w:r>
          </w:p>
          <w:p w14:paraId="55BC1DAD" w14:textId="77777777" w:rsidR="005114E5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540.65)</w:t>
            </w:r>
            <w:r w:rsid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</w:p>
          <w:p w14:paraId="35F56AED" w14:textId="1182E4AB" w:rsidR="009B11F6" w:rsidRPr="009B11F6" w:rsidRDefault="009B11F6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17.67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2313CFC1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17</w:t>
            </w:r>
          </w:p>
        </w:tc>
        <w:tc>
          <w:tcPr>
            <w:tcW w:w="1985" w:type="dxa"/>
          </w:tcPr>
          <w:p w14:paraId="456A37EE" w14:textId="4C6EBD14" w:rsidR="009B11F6" w:rsidRPr="005114E5" w:rsidRDefault="009B11F6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-.43 [-.51, -.34]</w:t>
            </w:r>
            <w:r w:rsid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</w:t>
            </w:r>
          </w:p>
          <w:p w14:paraId="4F587C09" w14:textId="40F675EB" w:rsidR="005114E5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529.97)</w:t>
            </w:r>
            <w:r w:rsid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</w:p>
          <w:p w14:paraId="20F1F9EF" w14:textId="7DA87DB3" w:rsidR="009B11F6" w:rsidRPr="005114E5" w:rsidRDefault="009B11F6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.09</w:t>
            </w:r>
            <w:r w:rsid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7E0E1266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1843" w:type="dxa"/>
          </w:tcPr>
          <w:p w14:paraId="7CE4C551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2ABF2453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1E15C59" w14:textId="77777777" w:rsid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72B4C6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hideMark/>
          </w:tcPr>
          <w:p w14:paraId="1E8E15FB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nking about the present</w:t>
            </w:r>
          </w:p>
        </w:tc>
      </w:tr>
      <w:tr w:rsidR="009B11F6" w:rsidRPr="009B11F6" w14:paraId="49B04455" w14:textId="77777777" w:rsidTr="009B11F6">
        <w:trPr>
          <w:trHeight w:val="574"/>
        </w:trPr>
        <w:tc>
          <w:tcPr>
            <w:tcW w:w="1984" w:type="dxa"/>
          </w:tcPr>
          <w:p w14:paraId="021D74EA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3F1AF5F9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085B1772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10 [.06, .15]</w:t>
            </w:r>
          </w:p>
          <w:p w14:paraId="299F2D8F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</w:p>
          <w:p w14:paraId="7C875935" w14:textId="4A169090" w:rsidR="005114E5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313.75)</w:t>
            </w:r>
            <w:r w:rsid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</w:p>
          <w:p w14:paraId="5AA382D1" w14:textId="6F76466B" w:rsidR="009B11F6" w:rsidRPr="009B11F6" w:rsidRDefault="009B11F6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.87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4DDE6AC9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843" w:type="dxa"/>
          </w:tcPr>
          <w:p w14:paraId="483DDE70" w14:textId="4EA0C5B6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 -.03 [-.07, .0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  <w:p w14:paraId="39F7AF38" w14:textId="5EB4B622" w:rsidR="005114E5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(1150.54)</w:t>
            </w:r>
            <w:r w:rsidR="005114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</w:p>
          <w:p w14:paraId="088B5604" w14:textId="6E09C4E4" w:rsidR="009B11F6" w:rsidRPr="009B11F6" w:rsidRDefault="009B11F6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-1.7 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.09</w:t>
            </w:r>
          </w:p>
          <w:p w14:paraId="646F9D6F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</w:t>
            </w:r>
          </w:p>
          <w:p w14:paraId="28F79E31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hideMark/>
          </w:tcPr>
          <w:p w14:paraId="3E7C82BC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 value of the thoughts</w:t>
            </w:r>
          </w:p>
        </w:tc>
      </w:tr>
      <w:tr w:rsidR="009B11F6" w:rsidRPr="009B11F6" w14:paraId="40319551" w14:textId="77777777" w:rsidTr="009B11F6">
        <w:tc>
          <w:tcPr>
            <w:tcW w:w="1984" w:type="dxa"/>
          </w:tcPr>
          <w:p w14:paraId="0A3A4926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7914E93A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32445FA4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04 [.01, .08]</w:t>
            </w:r>
          </w:p>
          <w:p w14:paraId="0415DCF1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</w:p>
          <w:p w14:paraId="2778585B" w14:textId="77777777" w:rsidR="005114E5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1072. 2)= </w:t>
            </w:r>
          </w:p>
          <w:p w14:paraId="55C9AC2B" w14:textId="4EE25AAC" w:rsidR="009B11F6" w:rsidRPr="009B11F6" w:rsidRDefault="009B11F6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24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5</w:t>
            </w:r>
          </w:p>
          <w:p w14:paraId="34DEC450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843" w:type="dxa"/>
          </w:tcPr>
          <w:p w14:paraId="597DE71D" w14:textId="52EEA7DB" w:rsidR="009B11F6" w:rsidRPr="005114E5" w:rsidRDefault="009B11F6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 -.02 [-.06, .02]</w:t>
            </w:r>
            <w:r w:rsidR="005114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  <w:p w14:paraId="28AA6802" w14:textId="77777777" w:rsidR="005114E5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(1180.36)= </w:t>
            </w:r>
          </w:p>
          <w:p w14:paraId="4E182863" w14:textId="2C64DA56" w:rsidR="009B11F6" w:rsidRPr="009B11F6" w:rsidRDefault="009B11F6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-.86 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.38</w:t>
            </w:r>
          </w:p>
          <w:p w14:paraId="0FD24A8A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</w:t>
            </w:r>
          </w:p>
          <w:p w14:paraId="11824B2E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0" w:type="dxa"/>
            <w:hideMark/>
          </w:tcPr>
          <w:p w14:paraId="4E8ADC48" w14:textId="57FCD9E4" w:rsidR="009B11F6" w:rsidRPr="009B11F6" w:rsidRDefault="00FC7992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urrent</w:t>
            </w:r>
            <w:r w:rsidR="00E844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s</w:t>
            </w:r>
            <w:r w:rsidR="00E8449E" w:rsidRPr="009B1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tress</w:t>
            </w:r>
          </w:p>
        </w:tc>
      </w:tr>
      <w:tr w:rsidR="009B11F6" w:rsidRPr="009B11F6" w14:paraId="224E09C9" w14:textId="77777777" w:rsidTr="009B11F6">
        <w:tc>
          <w:tcPr>
            <w:tcW w:w="1984" w:type="dxa"/>
          </w:tcPr>
          <w:p w14:paraId="493A1220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53D63D53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5CFB81FA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10 [.07, .13]</w:t>
            </w:r>
          </w:p>
          <w:p w14:paraId="37B63215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</w:t>
            </w:r>
          </w:p>
          <w:p w14:paraId="5CBD5A7D" w14:textId="77777777" w:rsidR="005114E5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1435.55)= </w:t>
            </w:r>
          </w:p>
          <w:p w14:paraId="63AC166F" w14:textId="67455DBA" w:rsidR="009B11F6" w:rsidRPr="009B11F6" w:rsidRDefault="009B11F6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.21 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5BE5931D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843" w:type="dxa"/>
          </w:tcPr>
          <w:p w14:paraId="51203771" w14:textId="3A203B3E" w:rsidR="009B11F6" w:rsidRPr="005114E5" w:rsidRDefault="009B11F6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 .00 [-.03, .03]</w:t>
            </w:r>
            <w:r w:rsidR="005114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=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  <w:p w14:paraId="018D95B0" w14:textId="77777777" w:rsidR="005114E5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(1449.65)= </w:t>
            </w:r>
          </w:p>
          <w:p w14:paraId="5BFBC1F1" w14:textId="2FB44473" w:rsidR="009B11F6" w:rsidRPr="009B11F6" w:rsidRDefault="009B11F6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-.23 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>=.81</w:t>
            </w:r>
          </w:p>
          <w:p w14:paraId="644C16DC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B11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B11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β</w:t>
            </w:r>
            <w:r w:rsidRPr="009B11F6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Pr="009B11F6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</w:t>
            </w:r>
          </w:p>
        </w:tc>
        <w:tc>
          <w:tcPr>
            <w:tcW w:w="2410" w:type="dxa"/>
            <w:hideMark/>
          </w:tcPr>
          <w:p w14:paraId="5615EDBB" w14:textId="77777777" w:rsidR="009B11F6" w:rsidRPr="009B11F6" w:rsidRDefault="009B11F6" w:rsidP="009B11F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  <w:r w:rsidRPr="009B11F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Sleepiness</w:t>
            </w:r>
          </w:p>
        </w:tc>
      </w:tr>
    </w:tbl>
    <w:p w14:paraId="343BAF79" w14:textId="77777777" w:rsidR="009B11F6" w:rsidRDefault="009B11F6" w:rsidP="009B11F6">
      <w:pPr>
        <w:bidi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4358E26" w14:textId="1D5D4F7D" w:rsidR="006E7C8E" w:rsidRPr="009B11F6" w:rsidRDefault="006E7C8E" w:rsidP="009B11F6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11F6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9B11F6">
        <w:rPr>
          <w:rFonts w:ascii="Times New Roman" w:hAnsi="Times New Roman" w:cs="Times New Roman"/>
          <w:sz w:val="24"/>
          <w:szCs w:val="24"/>
        </w:rPr>
        <w:t xml:space="preserve">The simple slope analyses </w:t>
      </w:r>
      <w:proofErr w:type="gramStart"/>
      <w:r w:rsidRPr="009B11F6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9B11F6">
        <w:rPr>
          <w:rFonts w:ascii="Times New Roman" w:hAnsi="Times New Roman" w:cs="Times New Roman"/>
          <w:sz w:val="24"/>
          <w:szCs w:val="24"/>
        </w:rPr>
        <w:t xml:space="preserve"> only for variables that were </w:t>
      </w:r>
      <w:r w:rsidR="00ED6188" w:rsidRPr="009B11F6">
        <w:rPr>
          <w:rFonts w:ascii="Times New Roman" w:hAnsi="Times New Roman" w:cs="Times New Roman"/>
          <w:sz w:val="24"/>
          <w:szCs w:val="24"/>
        </w:rPr>
        <w:t xml:space="preserve">significantly </w:t>
      </w:r>
      <w:r w:rsidRPr="009B11F6">
        <w:rPr>
          <w:rFonts w:ascii="Times New Roman" w:hAnsi="Times New Roman" w:cs="Times New Roman"/>
          <w:sz w:val="24"/>
          <w:szCs w:val="24"/>
        </w:rPr>
        <w:t xml:space="preserve">moderated by anxiety in the </w:t>
      </w:r>
      <w:r w:rsidR="00ED6188" w:rsidRPr="009B11F6">
        <w:rPr>
          <w:rFonts w:ascii="Times New Roman" w:hAnsi="Times New Roman" w:cs="Times New Roman"/>
          <w:sz w:val="24"/>
          <w:szCs w:val="24"/>
        </w:rPr>
        <w:t>interactive models.</w:t>
      </w:r>
      <w:r w:rsidRPr="009B11F6">
        <w:rPr>
          <w:rFonts w:ascii="Times New Roman" w:hAnsi="Times New Roman" w:cs="Times New Roman"/>
          <w:sz w:val="24"/>
          <w:szCs w:val="24"/>
        </w:rPr>
        <w:t xml:space="preserve"> Statistically significant </w:t>
      </w:r>
      <w:r w:rsidR="00ED6188" w:rsidRPr="009B11F6">
        <w:rPr>
          <w:rFonts w:ascii="Times New Roman" w:hAnsi="Times New Roman" w:cs="Times New Roman"/>
          <w:sz w:val="24"/>
          <w:szCs w:val="24"/>
        </w:rPr>
        <w:t xml:space="preserve">slopes </w:t>
      </w:r>
      <w:r w:rsidRPr="009B11F6">
        <w:rPr>
          <w:rFonts w:ascii="Times New Roman" w:hAnsi="Times New Roman" w:cs="Times New Roman"/>
          <w:noProof/>
          <w:sz w:val="24"/>
          <w:szCs w:val="24"/>
        </w:rPr>
        <w:t xml:space="preserve">are </w:t>
      </w:r>
      <w:r w:rsidRPr="009B11F6">
        <w:rPr>
          <w:rFonts w:ascii="Times New Roman" w:hAnsi="Times New Roman" w:cs="Times New Roman"/>
          <w:sz w:val="24"/>
          <w:szCs w:val="24"/>
        </w:rPr>
        <w:t>bold</w:t>
      </w:r>
      <w:r w:rsidR="002D0C22" w:rsidRPr="009B11F6">
        <w:rPr>
          <w:rFonts w:ascii="Times New Roman" w:hAnsi="Times New Roman" w:cs="Times New Roman"/>
          <w:sz w:val="24"/>
          <w:szCs w:val="24"/>
        </w:rPr>
        <w:t xml:space="preserve">ed. Bootstrapping </w:t>
      </w:r>
      <w:proofErr w:type="gramStart"/>
      <w:r w:rsidR="002D0C22" w:rsidRPr="009B11F6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="002D0C22" w:rsidRPr="009B11F6">
        <w:rPr>
          <w:rFonts w:ascii="Times New Roman" w:hAnsi="Times New Roman" w:cs="Times New Roman"/>
          <w:sz w:val="24"/>
          <w:szCs w:val="24"/>
        </w:rPr>
        <w:t xml:space="preserve"> using 1,000 resamples. CI = 95% bootstrapped confidence intervals, calculated with the bias-corrected and accelerated method</w:t>
      </w:r>
      <w:r w:rsidR="002D0C22" w:rsidRPr="009B11F6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and were rounded down to two </w:t>
      </w:r>
      <w:r w:rsidR="002D0C22" w:rsidRPr="009B11F6">
        <w:rPr>
          <w:rFonts w:ascii="Times New Roman" w:hAnsi="Times New Roman" w:cs="Times New Roman"/>
          <w:noProof/>
          <w:color w:val="000000"/>
          <w:kern w:val="24"/>
          <w:sz w:val="24"/>
          <w:szCs w:val="24"/>
        </w:rPr>
        <w:t>decimals.</w:t>
      </w:r>
    </w:p>
    <w:p w14:paraId="1537FBD2" w14:textId="4A3FA9DC" w:rsidR="009671F4" w:rsidRPr="009B11F6" w:rsidRDefault="009671F4" w:rsidP="009671F4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B11F6">
        <w:rPr>
          <w:rFonts w:ascii="Times New Roman" w:hAnsi="Times New Roman" w:cs="Times New Roman"/>
          <w:sz w:val="24"/>
          <w:szCs w:val="24"/>
        </w:rPr>
        <w:br w:type="page"/>
      </w:r>
    </w:p>
    <w:p w14:paraId="2871CF83" w14:textId="77777777" w:rsidR="009671F4" w:rsidRPr="005114E5" w:rsidRDefault="009671F4" w:rsidP="005114E5">
      <w:pPr>
        <w:pStyle w:val="NormalWeb"/>
        <w:spacing w:before="0" w:beforeAutospacing="0" w:after="0" w:afterAutospacing="0"/>
        <w:textAlignment w:val="baseline"/>
      </w:pPr>
      <w:r w:rsidRPr="005114E5">
        <w:rPr>
          <w:noProof/>
        </w:rPr>
        <w:lastRenderedPageBreak/>
        <w:t>Tabl</w:t>
      </w:r>
      <w:r w:rsidRPr="005114E5">
        <w:t>e S3</w:t>
      </w:r>
    </w:p>
    <w:p w14:paraId="31329D0C" w14:textId="4AD23C55" w:rsidR="009671F4" w:rsidRPr="005114E5" w:rsidRDefault="009671F4" w:rsidP="00FC7992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14E5">
        <w:rPr>
          <w:rFonts w:ascii="Times New Roman" w:hAnsi="Times New Roman" w:cs="Times New Roman"/>
          <w:sz w:val="24"/>
          <w:szCs w:val="24"/>
        </w:rPr>
        <w:t xml:space="preserve">The simple slopes of thinking about the past, the future, the present, negative value of the thought, </w:t>
      </w:r>
      <w:r w:rsidR="00FC7992">
        <w:rPr>
          <w:rFonts w:ascii="Times New Roman" w:hAnsi="Times New Roman" w:cs="Times New Roman"/>
          <w:sz w:val="24"/>
          <w:szCs w:val="24"/>
        </w:rPr>
        <w:t>Current</w:t>
      </w:r>
      <w:r w:rsidR="00E8449E">
        <w:rPr>
          <w:rFonts w:ascii="Times New Roman" w:hAnsi="Times New Roman" w:cs="Times New Roman"/>
          <w:sz w:val="24"/>
          <w:szCs w:val="24"/>
        </w:rPr>
        <w:t xml:space="preserve"> </w:t>
      </w:r>
      <w:r w:rsidRPr="005114E5">
        <w:rPr>
          <w:rFonts w:ascii="Times New Roman" w:hAnsi="Times New Roman" w:cs="Times New Roman"/>
          <w:sz w:val="24"/>
          <w:szCs w:val="24"/>
        </w:rPr>
        <w:t>stress and sleepiness on DEP-DER and ABS under low and high levels of OC symptoms.</w:t>
      </w:r>
    </w:p>
    <w:p w14:paraId="6B79F8F6" w14:textId="445B5614" w:rsidR="006E7C8E" w:rsidRPr="005114E5" w:rsidRDefault="006E7C8E" w:rsidP="005114E5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1" w:rightFromText="181" w:vertAnchor="page" w:horzAnchor="margin" w:tblpXSpec="center" w:tblpY="2941"/>
        <w:bidiVisual/>
        <w:tblW w:w="10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985"/>
        <w:gridCol w:w="1843"/>
        <w:gridCol w:w="1843"/>
        <w:gridCol w:w="2410"/>
      </w:tblGrid>
      <w:tr w:rsidR="005114E5" w:rsidRPr="005114E5" w14:paraId="0A3EB45A" w14:textId="77777777" w:rsidTr="005114E5">
        <w:trPr>
          <w:trHeight w:val="416"/>
        </w:trPr>
        <w:tc>
          <w:tcPr>
            <w:tcW w:w="3969" w:type="dxa"/>
            <w:gridSpan w:val="2"/>
            <w:tcBorders>
              <w:bottom w:val="nil"/>
            </w:tcBorders>
          </w:tcPr>
          <w:p w14:paraId="15D55991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u w:val="single"/>
              </w:rPr>
            </w:pPr>
            <w:r w:rsidRPr="005114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ABS</w:t>
            </w:r>
          </w:p>
        </w:tc>
        <w:tc>
          <w:tcPr>
            <w:tcW w:w="3686" w:type="dxa"/>
            <w:gridSpan w:val="2"/>
            <w:tcBorders>
              <w:bottom w:val="nil"/>
            </w:tcBorders>
          </w:tcPr>
          <w:p w14:paraId="34D9D463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u w:val="single"/>
              </w:rPr>
            </w:pPr>
            <w:r w:rsidRPr="005114E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24"/>
                <w:szCs w:val="24"/>
                <w:u w:val="single"/>
              </w:rPr>
              <w:t>DEP-DER</w:t>
            </w:r>
          </w:p>
        </w:tc>
        <w:tc>
          <w:tcPr>
            <w:tcW w:w="2410" w:type="dxa"/>
            <w:tcBorders>
              <w:bottom w:val="nil"/>
            </w:tcBorders>
          </w:tcPr>
          <w:p w14:paraId="23B5A319" w14:textId="77777777" w:rsidR="005114E5" w:rsidRPr="005114E5" w:rsidRDefault="005114E5" w:rsidP="005114E5">
            <w:pPr>
              <w:tabs>
                <w:tab w:val="left" w:pos="2377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114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he predicted variable</w:t>
            </w:r>
          </w:p>
        </w:tc>
      </w:tr>
      <w:tr w:rsidR="005114E5" w:rsidRPr="005114E5" w14:paraId="5A6C0C08" w14:textId="77777777" w:rsidTr="005114E5">
        <w:trPr>
          <w:trHeight w:val="1124"/>
        </w:trPr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2999200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114E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gh OCD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882D167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114E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ow OC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DA86097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114E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gh OC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F8E6A94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114E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ow OCD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59B94EC" w14:textId="77777777" w:rsidR="005114E5" w:rsidRPr="005114E5" w:rsidRDefault="005114E5" w:rsidP="005114E5">
            <w:pPr>
              <w:tabs>
                <w:tab w:val="left" w:pos="2377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 xml:space="preserve">      Level of OCD</w:t>
            </w:r>
          </w:p>
          <w:p w14:paraId="5CACDD73" w14:textId="77777777" w:rsidR="005114E5" w:rsidRPr="005114E5" w:rsidRDefault="005114E5" w:rsidP="005114E5">
            <w:pPr>
              <w:tabs>
                <w:tab w:val="left" w:pos="2377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7C523F" w14:textId="31CF21DD" w:rsidR="005114E5" w:rsidRPr="005114E5" w:rsidRDefault="005114E5" w:rsidP="005114E5">
            <w:pPr>
              <w:tabs>
                <w:tab w:val="left" w:pos="2377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The predictor</w:t>
            </w:r>
          </w:p>
        </w:tc>
      </w:tr>
      <w:tr w:rsidR="005114E5" w:rsidRPr="005114E5" w14:paraId="3914F406" w14:textId="77777777" w:rsidTr="005114E5">
        <w:trPr>
          <w:trHeight w:val="536"/>
        </w:trPr>
        <w:tc>
          <w:tcPr>
            <w:tcW w:w="1984" w:type="dxa"/>
            <w:tcBorders>
              <w:top w:val="single" w:sz="4" w:space="0" w:color="auto"/>
            </w:tcBorders>
          </w:tcPr>
          <w:p w14:paraId="7E16843E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51 [.43, .60]</w:t>
            </w:r>
          </w:p>
          <w:p w14:paraId="40DC2999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</w:t>
            </w:r>
          </w:p>
          <w:p w14:paraId="60553540" w14:textId="77777777" w:rsid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1471.61)= </w:t>
            </w:r>
          </w:p>
          <w:p w14:paraId="59349BC9" w14:textId="3FE8D2D5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1.57 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5249599E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2FFD5F1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26 [.16, .36]</w:t>
            </w:r>
          </w:p>
          <w:p w14:paraId="0BBF6CB3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5</w:t>
            </w:r>
          </w:p>
          <w:p w14:paraId="6E4530EB" w14:textId="5AF92EA6" w:rsid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520.86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</w:p>
          <w:p w14:paraId="49B9C2F4" w14:textId="6F729763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.33 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7678DFC2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2CFC81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08 [.04, .12]</w:t>
            </w:r>
          </w:p>
          <w:p w14:paraId="56DFB169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</w:p>
          <w:p w14:paraId="2C6C00CA" w14:textId="247F843A" w:rsid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724.55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</w:p>
          <w:p w14:paraId="5EA5ED19" w14:textId="7B9EB0F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.45 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1E85BDC3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rtl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B1D5E5" w14:textId="706AE2A3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= -.01 [-.05, .0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=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  <w:p w14:paraId="4F8567CC" w14:textId="326B30E6" w:rsid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(815.0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</w:p>
          <w:p w14:paraId="20679540" w14:textId="553FAD03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 xml:space="preserve">-.64 </w:t>
            </w: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=.51</w:t>
            </w:r>
          </w:p>
          <w:p w14:paraId="40D570D2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114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β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Pr="005114E5">
              <w:rPr>
                <w:rFonts w:ascii="Times New Roman" w:hAnsi="Times New Roman" w:cs="Times New Roman"/>
                <w:sz w:val="24"/>
                <w:szCs w:val="24"/>
                <w:rtl/>
              </w:rPr>
              <w:t>0</w:t>
            </w:r>
          </w:p>
          <w:p w14:paraId="57560772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1A68947B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  <w:r w:rsidRPr="005114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Thinking about the past</w:t>
            </w:r>
          </w:p>
        </w:tc>
      </w:tr>
      <w:tr w:rsidR="005114E5" w:rsidRPr="005114E5" w14:paraId="669B6E79" w14:textId="77777777" w:rsidTr="005114E5">
        <w:trPr>
          <w:trHeight w:val="558"/>
        </w:trPr>
        <w:tc>
          <w:tcPr>
            <w:tcW w:w="1984" w:type="dxa"/>
          </w:tcPr>
          <w:p w14:paraId="73E24CA3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45 [.37, .54]</w:t>
            </w:r>
          </w:p>
          <w:p w14:paraId="4BA30DD6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</w:t>
            </w:r>
          </w:p>
          <w:p w14:paraId="61ED1583" w14:textId="77777777" w:rsid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1376.58)= </w:t>
            </w:r>
          </w:p>
          <w:p w14:paraId="4956B810" w14:textId="5F5F1E2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.7 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1EE0182E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1985" w:type="dxa"/>
          </w:tcPr>
          <w:p w14:paraId="160C5270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20 [.12, .28]</w:t>
            </w:r>
          </w:p>
          <w:p w14:paraId="71C34F3A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</w:t>
            </w:r>
          </w:p>
          <w:p w14:paraId="1A26A016" w14:textId="7EECBC1A" w:rsid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461.5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</w:p>
          <w:p w14:paraId="6CC35B47" w14:textId="56D82DDA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.92 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1D91B2B3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2</w:t>
            </w:r>
          </w:p>
          <w:p w14:paraId="798132E6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8A9265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1B1F1BD0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hideMark/>
          </w:tcPr>
          <w:p w14:paraId="137ABC6D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nking about the future</w:t>
            </w:r>
          </w:p>
        </w:tc>
      </w:tr>
      <w:tr w:rsidR="005114E5" w:rsidRPr="005114E5" w14:paraId="66DDEA8E" w14:textId="77777777" w:rsidTr="005114E5">
        <w:trPr>
          <w:trHeight w:val="549"/>
        </w:trPr>
        <w:tc>
          <w:tcPr>
            <w:tcW w:w="1984" w:type="dxa"/>
          </w:tcPr>
          <w:p w14:paraId="73E9FFBB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-.74 [-.83, -.66]</w:t>
            </w:r>
          </w:p>
          <w:p w14:paraId="730498B9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</w:t>
            </w:r>
          </w:p>
          <w:p w14:paraId="5F1496A8" w14:textId="77777777" w:rsid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1538.3)= </w:t>
            </w:r>
          </w:p>
          <w:p w14:paraId="1263F1B6" w14:textId="33E498BA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17.05 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1F3C9A60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16</w:t>
            </w:r>
          </w:p>
        </w:tc>
        <w:tc>
          <w:tcPr>
            <w:tcW w:w="1985" w:type="dxa"/>
          </w:tcPr>
          <w:p w14:paraId="27BDA55B" w14:textId="1C18451A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-.43 [-.51, -.35]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</w:t>
            </w:r>
          </w:p>
          <w:p w14:paraId="6A1FBFDF" w14:textId="79564D9F" w:rsid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540.36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</w:p>
          <w:p w14:paraId="317D522D" w14:textId="22CF6523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10.36 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2FC65214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6</w:t>
            </w:r>
          </w:p>
          <w:p w14:paraId="664798EA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C22611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2A3B4AF2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hideMark/>
          </w:tcPr>
          <w:p w14:paraId="3FB6E78D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nking about the present</w:t>
            </w:r>
          </w:p>
        </w:tc>
      </w:tr>
      <w:tr w:rsidR="005114E5" w:rsidRPr="005114E5" w14:paraId="289D6C46" w14:textId="77777777" w:rsidTr="005114E5">
        <w:trPr>
          <w:trHeight w:val="574"/>
        </w:trPr>
        <w:tc>
          <w:tcPr>
            <w:tcW w:w="1984" w:type="dxa"/>
          </w:tcPr>
          <w:p w14:paraId="6A7C3DB9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29 [.19, .40]</w:t>
            </w:r>
          </w:p>
          <w:p w14:paraId="3B58D0E0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5</w:t>
            </w:r>
          </w:p>
          <w:p w14:paraId="63C3EE69" w14:textId="77777777" w:rsid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1516.28)= </w:t>
            </w:r>
          </w:p>
          <w:p w14:paraId="59520614" w14:textId="6E9E1FFD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.56 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3AC00BE7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1985" w:type="dxa"/>
          </w:tcPr>
          <w:p w14:paraId="74956033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=.06 [-.04, .16]</w:t>
            </w:r>
          </w:p>
          <w:p w14:paraId="21988914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=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  <w:p w14:paraId="0967B8A0" w14:textId="24E82814" w:rsid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(1475.5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</w:p>
          <w:p w14:paraId="73CF842D" w14:textId="6B227B7C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 xml:space="preserve">1.24 </w:t>
            </w: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=.21</w:t>
            </w:r>
          </w:p>
          <w:p w14:paraId="7B0EB039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114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β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Pr="005114E5">
              <w:rPr>
                <w:rFonts w:ascii="Times New Roman" w:hAnsi="Times New Roman" w:cs="Times New Roman"/>
                <w:sz w:val="24"/>
                <w:szCs w:val="24"/>
                <w:rtl/>
              </w:rPr>
              <w:t>0</w:t>
            </w:r>
          </w:p>
          <w:p w14:paraId="7D8B80E6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1843" w:type="dxa"/>
          </w:tcPr>
          <w:p w14:paraId="6BDD040B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06 [.02, .10]</w:t>
            </w:r>
          </w:p>
          <w:p w14:paraId="18F10A04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</w:p>
          <w:p w14:paraId="11F7E480" w14:textId="4B006A74" w:rsid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59.67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</w:p>
          <w:p w14:paraId="721A0435" w14:textId="6E05C436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9 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5</w:t>
            </w:r>
          </w:p>
          <w:p w14:paraId="6B204D67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rtl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1843" w:type="dxa"/>
          </w:tcPr>
          <w:p w14:paraId="514654D7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=.01 [-.03, .04]</w:t>
            </w:r>
          </w:p>
          <w:p w14:paraId="12318FA7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=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  <w:p w14:paraId="06DD348B" w14:textId="77777777" w:rsid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 xml:space="preserve">(980.27)= </w:t>
            </w:r>
          </w:p>
          <w:p w14:paraId="1260C174" w14:textId="70ACB36B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 xml:space="preserve">.29 </w:t>
            </w: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=.77</w:t>
            </w:r>
          </w:p>
          <w:p w14:paraId="24EA3311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114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β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Pr="005114E5">
              <w:rPr>
                <w:rFonts w:ascii="Times New Roman" w:hAnsi="Times New Roman" w:cs="Times New Roman"/>
                <w:sz w:val="24"/>
                <w:szCs w:val="24"/>
                <w:rtl/>
              </w:rPr>
              <w:t>0</w:t>
            </w:r>
          </w:p>
        </w:tc>
        <w:tc>
          <w:tcPr>
            <w:tcW w:w="2410" w:type="dxa"/>
            <w:hideMark/>
          </w:tcPr>
          <w:p w14:paraId="47B5E84B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 value of the thoughts</w:t>
            </w:r>
          </w:p>
        </w:tc>
      </w:tr>
      <w:tr w:rsidR="005114E5" w:rsidRPr="005114E5" w14:paraId="136A9016" w14:textId="77777777" w:rsidTr="005114E5">
        <w:tc>
          <w:tcPr>
            <w:tcW w:w="1984" w:type="dxa"/>
          </w:tcPr>
          <w:p w14:paraId="3A4F89E7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.32 [.22, .41]</w:t>
            </w:r>
          </w:p>
          <w:p w14:paraId="186A3FE8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=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5</w:t>
            </w:r>
          </w:p>
          <w:p w14:paraId="433E11B0" w14:textId="77777777" w:rsid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1421.75)= </w:t>
            </w:r>
          </w:p>
          <w:p w14:paraId="3F226AB8" w14:textId="3F39729E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.36 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2664DA9B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114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.0</w:t>
            </w:r>
            <w:r w:rsidRPr="005114E5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1985" w:type="dxa"/>
          </w:tcPr>
          <w:p w14:paraId="062323E9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=.09 [-.02, .20]</w:t>
            </w:r>
          </w:p>
          <w:p w14:paraId="0D254C95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=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  <w:p w14:paraId="3AAA4AAA" w14:textId="77777777" w:rsid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(1443.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</w:p>
          <w:p w14:paraId="39C21DAE" w14:textId="26E5FE30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 xml:space="preserve">1.65 </w:t>
            </w: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=.1</w:t>
            </w:r>
          </w:p>
          <w:p w14:paraId="66F9662A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114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β</w:t>
            </w: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Pr="005114E5">
              <w:rPr>
                <w:rFonts w:ascii="Times New Roman" w:hAnsi="Times New Roman" w:cs="Times New Roman"/>
                <w:sz w:val="24"/>
                <w:szCs w:val="24"/>
                <w:rtl/>
              </w:rPr>
              <w:t>0</w:t>
            </w:r>
          </w:p>
        </w:tc>
        <w:tc>
          <w:tcPr>
            <w:tcW w:w="1843" w:type="dxa"/>
          </w:tcPr>
          <w:p w14:paraId="08D13DD1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5E3D2542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410" w:type="dxa"/>
            <w:hideMark/>
          </w:tcPr>
          <w:p w14:paraId="6ACB46DE" w14:textId="1A3FE835" w:rsidR="005114E5" w:rsidRPr="005114E5" w:rsidRDefault="00FC7992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urrent</w:t>
            </w:r>
            <w:r w:rsidR="00E8449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s</w:t>
            </w:r>
            <w:r w:rsidR="00E8449E" w:rsidRPr="005114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tress</w:t>
            </w:r>
            <w:bookmarkEnd w:id="0"/>
          </w:p>
        </w:tc>
      </w:tr>
      <w:tr w:rsidR="005114E5" w:rsidRPr="005114E5" w14:paraId="1F343B2E" w14:textId="77777777" w:rsidTr="005114E5">
        <w:trPr>
          <w:trHeight w:val="206"/>
        </w:trPr>
        <w:tc>
          <w:tcPr>
            <w:tcW w:w="1984" w:type="dxa"/>
          </w:tcPr>
          <w:p w14:paraId="7A2662F2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2DAEDEA4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114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28A015D1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14:paraId="2071BD68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5114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410" w:type="dxa"/>
            <w:hideMark/>
          </w:tcPr>
          <w:p w14:paraId="467C0763" w14:textId="77777777" w:rsidR="005114E5" w:rsidRPr="005114E5" w:rsidRDefault="005114E5" w:rsidP="005114E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  <w:r w:rsidRPr="005114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Sleepiness</w:t>
            </w:r>
          </w:p>
        </w:tc>
      </w:tr>
    </w:tbl>
    <w:p w14:paraId="3E57070A" w14:textId="77777777" w:rsidR="005114E5" w:rsidRDefault="005114E5" w:rsidP="005114E5">
      <w:pPr>
        <w:pStyle w:val="NormalWeb"/>
        <w:spacing w:before="0" w:beforeAutospacing="0" w:after="0" w:afterAutospacing="0"/>
        <w:textAlignment w:val="baseline"/>
        <w:rPr>
          <w:i/>
          <w:iCs/>
        </w:rPr>
      </w:pPr>
    </w:p>
    <w:p w14:paraId="4150E2FD" w14:textId="2FABF04F" w:rsidR="006E7C8E" w:rsidRPr="005114E5" w:rsidRDefault="006E7C8E" w:rsidP="005114E5">
      <w:pPr>
        <w:pStyle w:val="NormalWeb"/>
        <w:spacing w:before="0" w:beforeAutospacing="0" w:after="0" w:afterAutospacing="0"/>
        <w:textAlignment w:val="baseline"/>
      </w:pPr>
      <w:r w:rsidRPr="005114E5">
        <w:rPr>
          <w:i/>
          <w:iCs/>
        </w:rPr>
        <w:t xml:space="preserve">Note. </w:t>
      </w:r>
      <w:r w:rsidRPr="005114E5">
        <w:t>The simple slope analyses were performed only for variables that were moderated by OC</w:t>
      </w:r>
      <w:r w:rsidR="007C7E88" w:rsidRPr="005114E5">
        <w:t xml:space="preserve"> symptoms</w:t>
      </w:r>
      <w:r w:rsidRPr="005114E5">
        <w:t xml:space="preserve"> in the interaction's analyses; </w:t>
      </w:r>
      <w:proofErr w:type="gramStart"/>
      <w:r w:rsidRPr="005114E5">
        <w:t>Statistically</w:t>
      </w:r>
      <w:proofErr w:type="gramEnd"/>
      <w:r w:rsidRPr="005114E5">
        <w:t xml:space="preserve"> significant effects </w:t>
      </w:r>
      <w:r w:rsidRPr="005114E5">
        <w:rPr>
          <w:noProof/>
        </w:rPr>
        <w:t>are marked</w:t>
      </w:r>
      <w:r w:rsidRPr="005114E5">
        <w:t xml:space="preserve"> by bold letters.</w:t>
      </w:r>
      <w:r w:rsidR="002D0C22" w:rsidRPr="005114E5">
        <w:t xml:space="preserve"> Bootstrapping </w:t>
      </w:r>
      <w:proofErr w:type="gramStart"/>
      <w:r w:rsidR="002D0C22" w:rsidRPr="005114E5">
        <w:t>was performed</w:t>
      </w:r>
      <w:proofErr w:type="gramEnd"/>
      <w:r w:rsidR="002D0C22" w:rsidRPr="005114E5">
        <w:t xml:space="preserve"> using 1,000 resamples. CI = 95% bootstrapped confidence intervals, calculated with the bias-corrected and accelerated method</w:t>
      </w:r>
      <w:r w:rsidR="002D0C22" w:rsidRPr="005114E5">
        <w:rPr>
          <w:color w:val="000000"/>
          <w:kern w:val="24"/>
        </w:rPr>
        <w:t xml:space="preserve"> and were rounded down to two </w:t>
      </w:r>
      <w:r w:rsidR="002D0C22" w:rsidRPr="005114E5">
        <w:rPr>
          <w:noProof/>
          <w:color w:val="000000"/>
          <w:kern w:val="24"/>
        </w:rPr>
        <w:t>decimals.</w:t>
      </w:r>
    </w:p>
    <w:p w14:paraId="5720D3DC" w14:textId="77777777" w:rsidR="006E7C8E" w:rsidRPr="009B11F6" w:rsidRDefault="006E7C8E" w:rsidP="009671F4">
      <w:pPr>
        <w:pStyle w:val="NormalWeb"/>
        <w:spacing w:before="0" w:beforeAutospacing="0" w:after="0" w:afterAutospacing="0" w:line="360" w:lineRule="auto"/>
        <w:textAlignment w:val="baseline"/>
      </w:pPr>
    </w:p>
    <w:p w14:paraId="7A66A874" w14:textId="77777777" w:rsidR="00896349" w:rsidRPr="009B11F6" w:rsidRDefault="00896349" w:rsidP="009671F4">
      <w:pPr>
        <w:spacing w:after="0"/>
        <w:rPr>
          <w:sz w:val="24"/>
          <w:szCs w:val="24"/>
          <w:rtl/>
        </w:rPr>
      </w:pPr>
    </w:p>
    <w:sectPr w:rsidR="00896349" w:rsidRPr="009B11F6" w:rsidSect="00037D7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93DFBB" w16cid:durableId="1F081BE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xtrCwNDU2tTAwMDVU0lEKTi0uzszPAykwNKgFAE5vEeYtAAAA"/>
  </w:docVars>
  <w:rsids>
    <w:rsidRoot w:val="00821A9C"/>
    <w:rsid w:val="0001319F"/>
    <w:rsid w:val="00032941"/>
    <w:rsid w:val="00037D77"/>
    <w:rsid w:val="001639EA"/>
    <w:rsid w:val="00280B30"/>
    <w:rsid w:val="002C6CC6"/>
    <w:rsid w:val="002D0C22"/>
    <w:rsid w:val="00404023"/>
    <w:rsid w:val="005114E5"/>
    <w:rsid w:val="00664A68"/>
    <w:rsid w:val="006C2D25"/>
    <w:rsid w:val="006E7C8E"/>
    <w:rsid w:val="007C5803"/>
    <w:rsid w:val="007C7E88"/>
    <w:rsid w:val="00804425"/>
    <w:rsid w:val="00821A9C"/>
    <w:rsid w:val="00896349"/>
    <w:rsid w:val="0089695E"/>
    <w:rsid w:val="008F4533"/>
    <w:rsid w:val="009671F4"/>
    <w:rsid w:val="009B11F6"/>
    <w:rsid w:val="009E7609"/>
    <w:rsid w:val="00A63FE1"/>
    <w:rsid w:val="00B300AF"/>
    <w:rsid w:val="00BA0E65"/>
    <w:rsid w:val="00E53695"/>
    <w:rsid w:val="00E72D0E"/>
    <w:rsid w:val="00E8449E"/>
    <w:rsid w:val="00ED6188"/>
    <w:rsid w:val="00F20D07"/>
    <w:rsid w:val="00FC7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73B31"/>
  <w15:chartTrackingRefBased/>
  <w15:docId w15:val="{DD78102B-7608-4BCF-8D0C-C2B1F6F44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7C8E"/>
    <w:pPr>
      <w:bidi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NormalWeb">
    <w:name w:val="Normal (Web)"/>
    <w:basedOn w:val="a"/>
    <w:uiPriority w:val="99"/>
    <w:unhideWhenUsed/>
    <w:rsid w:val="006E7C8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E72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טקסט בלונים תו"/>
    <w:basedOn w:val="a0"/>
    <w:link w:val="a3"/>
    <w:uiPriority w:val="99"/>
    <w:semiHidden/>
    <w:rsid w:val="00E72D0E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80B3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80B30"/>
    <w:pPr>
      <w:spacing w:line="240" w:lineRule="auto"/>
    </w:pPr>
    <w:rPr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semiHidden/>
    <w:rsid w:val="00280B30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80B30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280B30"/>
    <w:rPr>
      <w:b/>
      <w:bCs/>
      <w:sz w:val="20"/>
      <w:szCs w:val="20"/>
    </w:rPr>
  </w:style>
  <w:style w:type="paragraph" w:customStyle="1" w:styleId="SupplementaryMaterial">
    <w:name w:val="Supplementary Material"/>
    <w:basedOn w:val="aa"/>
    <w:next w:val="aa"/>
    <w:qFormat/>
    <w:rsid w:val="00BA0E65"/>
    <w:pPr>
      <w:suppressLineNumbers/>
      <w:bidi w:val="0"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paragraph" w:styleId="aa">
    <w:name w:val="Title"/>
    <w:basedOn w:val="a"/>
    <w:next w:val="a"/>
    <w:link w:val="ab"/>
    <w:uiPriority w:val="10"/>
    <w:qFormat/>
    <w:rsid w:val="00BA0E6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b">
    <w:name w:val="כותרת טקסט תו"/>
    <w:basedOn w:val="a0"/>
    <w:link w:val="aa"/>
    <w:uiPriority w:val="10"/>
    <w:rsid w:val="00BA0E6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91</Words>
  <Characters>4459</Characters>
  <Application>Microsoft Office Word</Application>
  <DocSecurity>0</DocSecurity>
  <Lines>37</Lines>
  <Paragraphs>10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vanikov</dc:creator>
  <cp:keywords/>
  <dc:description/>
  <cp:lastModifiedBy>miriam vanikov</cp:lastModifiedBy>
  <cp:revision>3</cp:revision>
  <dcterms:created xsi:type="dcterms:W3CDTF">2018-11-11T10:44:00Z</dcterms:created>
  <dcterms:modified xsi:type="dcterms:W3CDTF">2018-11-13T11:06:00Z</dcterms:modified>
</cp:coreProperties>
</file>